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1A2" w:rsidRDefault="00D371A2" w:rsidP="00D371A2">
      <w:pPr>
        <w:pStyle w:val="TableTitle"/>
        <w:spacing w:line="480" w:lineRule="auto"/>
      </w:pPr>
      <w:r w:rsidRPr="00FB5572">
        <w:rPr>
          <w:b/>
        </w:rPr>
        <w:t>SDC 1.</w:t>
      </w:r>
      <w:r>
        <w:t xml:space="preserve"> </w:t>
      </w: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:rsidR="00D371A2" w:rsidRPr="003F652A" w:rsidRDefault="00D371A2" w:rsidP="00D371A2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16"/>
        <w:gridCol w:w="5613"/>
        <w:gridCol w:w="1121"/>
      </w:tblGrid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D371A2" w:rsidRPr="00D22CE9" w:rsidRDefault="00D371A2" w:rsidP="00D628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22CE9">
              <w:rPr>
                <w:bCs/>
                <w:sz w:val="20"/>
              </w:rPr>
              <w:t>Item No</w:t>
            </w:r>
          </w:p>
        </w:tc>
        <w:tc>
          <w:tcPr>
            <w:tcW w:w="5723" w:type="dxa"/>
            <w:tcBorders>
              <w:right w:val="single" w:sz="4" w:space="0" w:color="auto"/>
            </w:tcBorders>
            <w:vAlign w:val="bottom"/>
          </w:tcPr>
          <w:p w:rsidR="00D371A2" w:rsidRPr="00D22CE9" w:rsidRDefault="00D371A2" w:rsidP="00D628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22CE9">
              <w:rPr>
                <w:bCs/>
                <w:sz w:val="20"/>
              </w:rPr>
              <w:t>Recommendatio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22CE9">
              <w:rPr>
                <w:bCs/>
                <w:sz w:val="20"/>
              </w:rPr>
              <w:t xml:space="preserve">Page </w:t>
            </w:r>
            <w:r w:rsidRPr="00D22CE9">
              <w:rPr>
                <w:bCs/>
                <w:sz w:val="20"/>
              </w:rPr>
              <w:br/>
              <w:t>No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22CE9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22CE9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abstract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22CE9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abstract</w:t>
            </w:r>
          </w:p>
        </w:tc>
      </w:tr>
      <w:tr w:rsidR="00D371A2" w:rsidRPr="00D22CE9" w:rsidTr="00D6280B">
        <w:tc>
          <w:tcPr>
            <w:tcW w:w="0" w:type="auto"/>
            <w:gridSpan w:val="5"/>
          </w:tcPr>
          <w:p w:rsidR="00D371A2" w:rsidRPr="00D22CE9" w:rsidRDefault="00D371A2" w:rsidP="00D62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D22CE9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D22CE9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22CE9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D22CE9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 xml:space="preserve">State specific objectives, including any 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prespecified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hypothese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371A2" w:rsidRPr="00D22CE9" w:rsidTr="00D6280B">
        <w:tc>
          <w:tcPr>
            <w:tcW w:w="0" w:type="auto"/>
            <w:gridSpan w:val="5"/>
          </w:tcPr>
          <w:p w:rsidR="00D371A2" w:rsidRPr="00D22CE9" w:rsidRDefault="00D371A2" w:rsidP="00D62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D22CE9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D22CE9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22CE9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bookmarkEnd w:id="25"/>
      <w:bookmarkEnd w:id="26"/>
      <w:tr w:rsidR="00D371A2" w:rsidRPr="00D22CE9" w:rsidTr="00D6280B">
        <w:tc>
          <w:tcPr>
            <w:tcW w:w="0" w:type="auto"/>
            <w:gridSpan w:val="2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22CE9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22CE9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D22CE9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. Describe methods of follow-up</w:t>
            </w:r>
          </w:p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>Case-control study</w:t>
            </w:r>
            <w:r w:rsidRPr="00D22CE9">
              <w:rPr>
                <w:rFonts w:ascii="Times New Roman" w:hAnsi="Times New Roman" w:cs="Times New Roman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>Cross-sectional study</w:t>
            </w:r>
            <w:r w:rsidRPr="00D22CE9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22CE9">
              <w:rPr>
                <w:rFonts w:ascii="Times New Roman" w:hAnsi="Times New Roman" w:cs="Times New Roman"/>
                <w:sz w:val="20"/>
              </w:rPr>
              <w:t>)</w:t>
            </w:r>
            <w:r w:rsidRPr="00D22CE9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D22CE9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D22CE9">
              <w:rPr>
                <w:rFonts w:ascii="Times New Roman" w:hAnsi="Times New Roman" w:cs="Times New Roman"/>
                <w:sz w:val="20"/>
              </w:rPr>
              <w:t>—For matched studies, give matching criteria and number of exposed and unexposed</w:t>
            </w:r>
          </w:p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D22CE9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D22CE9">
              <w:rPr>
                <w:rFonts w:ascii="Times New Roman" w:hAnsi="Times New Roman"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D22CE9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 and 4</w:t>
            </w:r>
          </w:p>
        </w:tc>
      </w:tr>
      <w:tr w:rsidR="00D371A2" w:rsidRPr="00D22CE9" w:rsidTr="00D6280B">
        <w:trPr>
          <w:trHeight w:val="294"/>
        </w:trPr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D22CE9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D22CE9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8</w:t>
            </w:r>
            <w:bookmarkStart w:id="35" w:name="bold19"/>
            <w:r w:rsidRPr="00D22CE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5"/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D22CE9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 xml:space="preserve">3 and 4 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D22CE9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2CE9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2CE9">
              <w:rPr>
                <w:rFonts w:ascii="Times New Roman" w:hAnsi="Times New Roman" w:cs="Times New Roman"/>
                <w:color w:val="000000"/>
                <w:sz w:val="20"/>
              </w:rPr>
              <w:t>4 and 5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D22CE9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371A2" w:rsidRPr="00D22CE9" w:rsidTr="00D6280B">
        <w:tc>
          <w:tcPr>
            <w:tcW w:w="0" w:type="auto"/>
            <w:gridSpan w:val="2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D22CE9">
              <w:rPr>
                <w:rFonts w:ascii="Times New Roman" w:hAnsi="Times New Roman" w:cs="Times New Roman"/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D22CE9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4 and 5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4" w:name="italic24"/>
            <w:r w:rsidRPr="00D22CE9">
              <w:rPr>
                <w:rFonts w:ascii="Times New Roman" w:hAnsi="Times New Roman" w:cs="Times New Roman"/>
                <w:sz w:val="20"/>
              </w:rPr>
              <w:t>Statistical</w:t>
            </w:r>
            <w:bookmarkStart w:id="45" w:name="italic25"/>
            <w:bookmarkEnd w:id="44"/>
            <w:r w:rsidRPr="00D22CE9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22CE9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 xml:space="preserve">4 and 5 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22CE9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22CE9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D22CE9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D22CE9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D22CE9">
              <w:rPr>
                <w:rFonts w:ascii="Times New Roman" w:hAnsi="Times New Roman" w:cs="Times New Roman"/>
                <w:sz w:val="20"/>
              </w:rPr>
              <w:t>—If applicable, explain how loss to follow-up was addressed</w:t>
            </w:r>
          </w:p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D22CE9">
              <w:rPr>
                <w:rFonts w:ascii="Times New Roman" w:hAnsi="Times New Roman" w:cs="Times New Roman"/>
                <w:sz w:val="20"/>
              </w:rPr>
              <w:t>—If applicable, explain how matching of cases and controls was addressed</w:t>
            </w:r>
          </w:p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bCs/>
                <w:i/>
                <w:sz w:val="20"/>
              </w:rPr>
              <w:t>Cross-sectional study</w:t>
            </w:r>
            <w:r w:rsidRPr="00D22CE9">
              <w:rPr>
                <w:rFonts w:ascii="Times New Roman" w:hAnsi="Times New Roman"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371A2" w:rsidRPr="00D22CE9" w:rsidTr="00D6280B">
        <w:tc>
          <w:tcPr>
            <w:tcW w:w="0" w:type="auto"/>
            <w:gridSpan w:val="2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3" w:type="dxa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D22CE9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bookmarkEnd w:id="52"/>
      <w:bookmarkEnd w:id="53"/>
      <w:tr w:rsidR="00D371A2" w:rsidRPr="00D22CE9" w:rsidTr="00D6280B">
        <w:tc>
          <w:tcPr>
            <w:tcW w:w="9641" w:type="dxa"/>
            <w:gridSpan w:val="5"/>
          </w:tcPr>
          <w:p w:rsidR="00D371A2" w:rsidRPr="00D22CE9" w:rsidRDefault="00D371A2" w:rsidP="00D62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22CE9">
              <w:rPr>
                <w:sz w:val="20"/>
              </w:rPr>
              <w:t>Results</w:t>
            </w:r>
          </w:p>
        </w:tc>
      </w:tr>
      <w:tr w:rsidR="00D371A2" w:rsidRPr="00D22CE9" w:rsidTr="00D6280B"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D22CE9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D22CE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D22CE9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371A2" w:rsidRPr="00D22CE9" w:rsidTr="00D6280B"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D22CE9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22CE9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D22CE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6 and table 1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D22CE9">
              <w:rPr>
                <w:rFonts w:ascii="Times New Roman" w:hAnsi="Times New Roman" w:cs="Times New Roman"/>
                <w:sz w:val="20"/>
              </w:rPr>
              <w:t>—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, only in-hospital measures</w:t>
            </w:r>
          </w:p>
        </w:tc>
      </w:tr>
      <w:tr w:rsidR="00D371A2" w:rsidRPr="00D22CE9" w:rsidTr="00D6280B">
        <w:trPr>
          <w:trHeight w:val="295"/>
        </w:trPr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D22CE9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 w:rsidRPr="00D22CE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D22CE9"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6 and 7, table 2 and 3</w:t>
            </w:r>
          </w:p>
        </w:tc>
      </w:tr>
      <w:tr w:rsidR="00D371A2" w:rsidRPr="00D22CE9" w:rsidTr="00D6280B">
        <w:trPr>
          <w:trHeight w:val="294"/>
        </w:trPr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D22CE9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D371A2" w:rsidRPr="00D22CE9" w:rsidTr="00D6280B">
        <w:trPr>
          <w:trHeight w:val="294"/>
        </w:trPr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D22CE9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D22CE9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D371A2" w:rsidRPr="00D22CE9" w:rsidTr="00D6280B"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D22CE9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22CE9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6 and 7, table 2 and 3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22CE9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371A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Table 1,2,3</w:t>
            </w:r>
          </w:p>
        </w:tc>
      </w:tr>
      <w:tr w:rsidR="00D371A2" w:rsidRPr="00D22CE9" w:rsidTr="00D6280B"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(</w:t>
            </w:r>
            <w:r w:rsidRPr="00D22CE9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22CE9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D22CE9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371A2" w:rsidRPr="00D22CE9" w:rsidTr="00D6280B">
        <w:tc>
          <w:tcPr>
            <w:tcW w:w="9641" w:type="dxa"/>
            <w:gridSpan w:val="5"/>
          </w:tcPr>
          <w:p w:rsidR="00D371A2" w:rsidRPr="00D22CE9" w:rsidRDefault="00D371A2" w:rsidP="00D62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D22CE9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D22CE9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D22CE9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371A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88" w:name="_GoBack"/>
            <w:bookmarkEnd w:id="88"/>
            <w:r w:rsidRPr="00D22CE9">
              <w:rPr>
                <w:rFonts w:ascii="Times New Roman" w:hAnsi="Times New Roman" w:cs="Times New Roman"/>
                <w:sz w:val="20"/>
              </w:rPr>
              <w:t xml:space="preserve">9 </w:t>
            </w:r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6"/>
            <w:bookmarkEnd w:id="87"/>
            <w:r w:rsidRPr="00D22CE9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8 and 9</w:t>
            </w:r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D22CE9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D22CE9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D22CE9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D371A2" w:rsidRPr="00D22CE9" w:rsidTr="00D6280B">
        <w:tc>
          <w:tcPr>
            <w:tcW w:w="9641" w:type="dxa"/>
            <w:gridSpan w:val="5"/>
          </w:tcPr>
          <w:p w:rsidR="00D371A2" w:rsidRPr="00D22CE9" w:rsidRDefault="00D371A2" w:rsidP="00D62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D22CE9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D371A2" w:rsidRPr="00D22CE9" w:rsidTr="00D6280B"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D22CE9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371A2" w:rsidRPr="00D22CE9" w:rsidRDefault="00D371A2" w:rsidP="00D62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937" w:type="dxa"/>
            <w:gridSpan w:val="2"/>
            <w:tcBorders>
              <w:right w:val="single" w:sz="4" w:space="0" w:color="auto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371A2" w:rsidRPr="00D22CE9" w:rsidRDefault="00D371A2" w:rsidP="00D62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22CE9">
              <w:rPr>
                <w:rFonts w:ascii="Times New Roman" w:hAnsi="Times New Roman" w:cs="Times New Roman"/>
                <w:sz w:val="20"/>
              </w:rPr>
              <w:t>Title page</w:t>
            </w:r>
          </w:p>
        </w:tc>
      </w:tr>
      <w:bookmarkEnd w:id="95"/>
      <w:bookmarkEnd w:id="96"/>
    </w:tbl>
    <w:p w:rsidR="00D371A2" w:rsidRPr="002602FB" w:rsidRDefault="00D371A2" w:rsidP="00D371A2">
      <w:pPr>
        <w:pStyle w:val="TableNote"/>
        <w:tabs>
          <w:tab w:val="left" w:pos="5400"/>
        </w:tabs>
        <w:rPr>
          <w:sz w:val="20"/>
        </w:rPr>
      </w:pPr>
    </w:p>
    <w:p w:rsidR="00D34CC5" w:rsidRPr="00D34CC5" w:rsidRDefault="00D34CC5">
      <w:pPr>
        <w:rPr>
          <w:lang w:val="nl-NL"/>
        </w:rPr>
      </w:pPr>
    </w:p>
    <w:sectPr w:rsidR="00D34CC5" w:rsidRPr="00D34CC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1A2" w:rsidRDefault="00D371A2" w:rsidP="00D371A2">
      <w:pPr>
        <w:spacing w:after="0" w:line="240" w:lineRule="auto"/>
      </w:pPr>
      <w:r>
        <w:separator/>
      </w:r>
    </w:p>
  </w:endnote>
  <w:endnote w:type="continuationSeparator" w:id="0">
    <w:p w:rsidR="00D371A2" w:rsidRDefault="00D371A2" w:rsidP="00D37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1A2" w:rsidRDefault="00D371A2" w:rsidP="00D371A2">
      <w:pPr>
        <w:spacing w:after="0" w:line="240" w:lineRule="auto"/>
      </w:pPr>
      <w:r>
        <w:separator/>
      </w:r>
    </w:p>
  </w:footnote>
  <w:footnote w:type="continuationSeparator" w:id="0">
    <w:p w:rsidR="00D371A2" w:rsidRDefault="00D371A2" w:rsidP="00D371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71A2" w:rsidRPr="0012509E" w:rsidRDefault="00D371A2" w:rsidP="00D371A2">
    <w:pPr>
      <w:pStyle w:val="Header"/>
      <w:rPr>
        <w:rFonts w:ascii="Times New Roman" w:hAnsi="Times New Roman" w:cs="Times New Roman"/>
      </w:rPr>
    </w:pPr>
    <w:r>
      <w:tab/>
    </w:r>
    <w:r>
      <w:tab/>
    </w:r>
    <w:r w:rsidRPr="0012509E">
      <w:rPr>
        <w:rFonts w:ascii="Times New Roman" w:hAnsi="Times New Roman" w:cs="Times New Roman"/>
      </w:rPr>
      <w:t>Pulmonary contusion and rib fixation</w:t>
    </w:r>
  </w:p>
  <w:p w:rsidR="00D371A2" w:rsidRDefault="00D371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1A2"/>
    <w:rsid w:val="00D34CC5"/>
    <w:rsid w:val="00D3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85F4"/>
  <w15:chartTrackingRefBased/>
  <w15:docId w15:val="{FEA978A2-D374-4D67-AD30-99D73AE2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1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D371A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71A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371A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71A2"/>
  </w:style>
  <w:style w:type="paragraph" w:styleId="Header">
    <w:name w:val="header"/>
    <w:basedOn w:val="Normal"/>
    <w:link w:val="HeaderChar"/>
    <w:uiPriority w:val="99"/>
    <w:unhideWhenUsed/>
    <w:rsid w:val="00D37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1A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7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1A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u4bjstxf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4bjstxf.dotx</Template>
  <TotalTime>1</TotalTime>
  <Pages>3</Pages>
  <Words>767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1</cp:revision>
  <dcterms:created xsi:type="dcterms:W3CDTF">2022-05-24T13:14:00Z</dcterms:created>
  <dcterms:modified xsi:type="dcterms:W3CDTF">2022-05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